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AD853" w14:textId="77777777" w:rsidR="00851EC3" w:rsidRPr="001C16BD" w:rsidRDefault="00851EC3" w:rsidP="00851EC3">
      <w:pPr>
        <w:rPr>
          <w:rFonts w:cstheme="minorHAnsi"/>
          <w:i/>
          <w:iCs/>
        </w:rPr>
      </w:pPr>
      <w:r>
        <w:rPr>
          <w:rFonts w:cstheme="minorHAnsi"/>
        </w:rPr>
        <w:t>Supplemental Table 1</w:t>
      </w:r>
      <w:r w:rsidRPr="001C16BD">
        <w:rPr>
          <w:rFonts w:cstheme="minorHAnsi"/>
        </w:rPr>
        <w:t>. Impact of Baseline Characteristics on All-Cause Mortality in the CSP#380 Cohort*</w:t>
      </w:r>
    </w:p>
    <w:tbl>
      <w:tblPr>
        <w:tblStyle w:val="TableGrid"/>
        <w:tblW w:w="10891" w:type="dxa"/>
        <w:tblInd w:w="-636" w:type="dxa"/>
        <w:tblLook w:val="04A0" w:firstRow="1" w:lastRow="0" w:firstColumn="1" w:lastColumn="0" w:noHBand="0" w:noVBand="1"/>
      </w:tblPr>
      <w:tblGrid>
        <w:gridCol w:w="3739"/>
        <w:gridCol w:w="1290"/>
        <w:gridCol w:w="1240"/>
        <w:gridCol w:w="2462"/>
        <w:gridCol w:w="2160"/>
      </w:tblGrid>
      <w:tr w:rsidR="00851EC3" w:rsidRPr="009C1C51" w14:paraId="79E923FC" w14:textId="77777777" w:rsidTr="0031046F">
        <w:trPr>
          <w:trHeight w:val="70"/>
        </w:trPr>
        <w:tc>
          <w:tcPr>
            <w:tcW w:w="3739" w:type="dxa"/>
          </w:tcPr>
          <w:p w14:paraId="4B69A00D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Characteristic</w:t>
            </w:r>
          </w:p>
        </w:tc>
        <w:tc>
          <w:tcPr>
            <w:tcW w:w="1290" w:type="dxa"/>
          </w:tcPr>
          <w:p w14:paraId="2E2DE7EB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Total</w:t>
            </w:r>
          </w:p>
          <w:p w14:paraId="3226EA01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n = 3121</w:t>
            </w:r>
          </w:p>
        </w:tc>
        <w:tc>
          <w:tcPr>
            <w:tcW w:w="1240" w:type="dxa"/>
          </w:tcPr>
          <w:p w14:paraId="19EBF4B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Deaths</w:t>
            </w:r>
          </w:p>
          <w:p w14:paraId="0C17EDD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n = 858</w:t>
            </w:r>
          </w:p>
        </w:tc>
        <w:tc>
          <w:tcPr>
            <w:tcW w:w="2462" w:type="dxa"/>
          </w:tcPr>
          <w:p w14:paraId="0D0C3763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Unadjusted Hazard Ratio (95% CI)</w:t>
            </w:r>
          </w:p>
        </w:tc>
        <w:tc>
          <w:tcPr>
            <w:tcW w:w="2160" w:type="dxa"/>
          </w:tcPr>
          <w:p w14:paraId="28B5821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Adjusted </w:t>
            </w:r>
            <w:r w:rsidRPr="009C1C51">
              <w:rPr>
                <w:rFonts w:cstheme="minorHAnsi"/>
                <w:b/>
                <w:sz w:val="20"/>
              </w:rPr>
              <w:t>Hazard Ratio</w:t>
            </w:r>
            <w:r w:rsidRPr="009C1C51">
              <w:rPr>
                <w:rFonts w:cstheme="minorHAnsi"/>
                <w:b/>
                <w:sz w:val="20"/>
                <w:vertAlign w:val="superscript"/>
              </w:rPr>
              <w:t>^</w:t>
            </w:r>
            <w:r w:rsidRPr="009C1C51">
              <w:rPr>
                <w:rFonts w:cstheme="minorHAnsi"/>
                <w:b/>
                <w:sz w:val="20"/>
              </w:rPr>
              <w:t xml:space="preserve"> </w:t>
            </w:r>
          </w:p>
          <w:p w14:paraId="564D98BB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(95% CI)</w:t>
            </w:r>
          </w:p>
        </w:tc>
      </w:tr>
      <w:tr w:rsidR="00851EC3" w:rsidRPr="009C1C51" w14:paraId="53A05455" w14:textId="77777777" w:rsidTr="0031046F">
        <w:trPr>
          <w:trHeight w:val="527"/>
        </w:trPr>
        <w:tc>
          <w:tcPr>
            <w:tcW w:w="3739" w:type="dxa"/>
            <w:tcBorders>
              <w:bottom w:val="single" w:sz="4" w:space="0" w:color="auto"/>
            </w:tcBorders>
          </w:tcPr>
          <w:p w14:paraId="00166387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 xml:space="preserve">Age, </w:t>
            </w:r>
            <w:proofErr w:type="spellStart"/>
            <w:r w:rsidRPr="009C1C51">
              <w:rPr>
                <w:rFonts w:cstheme="minorHAnsi"/>
                <w:b/>
                <w:sz w:val="20"/>
              </w:rPr>
              <w:t>yr</w:t>
            </w:r>
            <w:proofErr w:type="spellEnd"/>
          </w:p>
          <w:p w14:paraId="75F4D19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Mean (Standard Deviation, SD)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C195364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62.92 (7.1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2A0FA2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65.42 (6.4)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74AA3177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06 (1.05-1.0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0388703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07 (1.06-1.09)</w:t>
            </w:r>
          </w:p>
        </w:tc>
      </w:tr>
      <w:tr w:rsidR="00851EC3" w:rsidRPr="009C1C51" w14:paraId="60AEF739" w14:textId="77777777" w:rsidTr="0031046F">
        <w:trPr>
          <w:trHeight w:val="70"/>
        </w:trPr>
        <w:tc>
          <w:tcPr>
            <w:tcW w:w="3739" w:type="dxa"/>
            <w:tcBorders>
              <w:bottom w:val="nil"/>
            </w:tcBorders>
          </w:tcPr>
          <w:p w14:paraId="48D01D5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 xml:space="preserve">Race, n (%) </w:t>
            </w:r>
            <w:r w:rsidRPr="009C1C51">
              <w:rPr>
                <w:rFonts w:cstheme="minorHAnsi"/>
                <w:sz w:val="20"/>
              </w:rPr>
              <w:t xml:space="preserve">       </w:t>
            </w:r>
          </w:p>
        </w:tc>
        <w:tc>
          <w:tcPr>
            <w:tcW w:w="1290" w:type="dxa"/>
            <w:tcBorders>
              <w:bottom w:val="nil"/>
            </w:tcBorders>
          </w:tcPr>
          <w:p w14:paraId="730271F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3FDBD984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7034784A" w14:textId="77777777" w:rsidR="00851EC3" w:rsidRPr="009C1C51" w:rsidRDefault="00851EC3" w:rsidP="0031046F">
            <w:pPr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27F798D5" w14:textId="77777777" w:rsidR="00851EC3" w:rsidRPr="009C1C51" w:rsidRDefault="00851EC3" w:rsidP="0031046F">
            <w:pPr>
              <w:rPr>
                <w:rFonts w:cstheme="minorHAnsi"/>
                <w:color w:val="000000"/>
                <w:sz w:val="20"/>
              </w:rPr>
            </w:pPr>
          </w:p>
        </w:tc>
      </w:tr>
      <w:tr w:rsidR="00851EC3" w:rsidRPr="009C1C51" w14:paraId="0243365D" w14:textId="77777777" w:rsidTr="0031046F">
        <w:trPr>
          <w:trHeight w:val="70"/>
        </w:trPr>
        <w:tc>
          <w:tcPr>
            <w:tcW w:w="3739" w:type="dxa"/>
            <w:tcBorders>
              <w:top w:val="nil"/>
              <w:bottom w:val="nil"/>
            </w:tcBorders>
          </w:tcPr>
          <w:p w14:paraId="334F295D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Caucasian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EF29E9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2604 (83.4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CBADD79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714 (83.22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7CF43E5" w14:textId="77777777" w:rsidR="00851EC3" w:rsidRPr="009C1C51" w:rsidRDefault="00851EC3" w:rsidP="0031046F">
            <w:pPr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6C995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</w:t>
            </w:r>
          </w:p>
        </w:tc>
      </w:tr>
      <w:tr w:rsidR="00851EC3" w:rsidRPr="009C1C51" w14:paraId="08869166" w14:textId="77777777" w:rsidTr="0031046F">
        <w:trPr>
          <w:trHeight w:val="70"/>
        </w:trPr>
        <w:tc>
          <w:tcPr>
            <w:tcW w:w="3739" w:type="dxa"/>
            <w:tcBorders>
              <w:top w:val="nil"/>
              <w:bottom w:val="nil"/>
            </w:tcBorders>
          </w:tcPr>
          <w:p w14:paraId="6789312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African American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52F74D2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297 (9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8A169F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86 (10.02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36BF69C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08 (0.86-1.3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FE0A78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26 (0.98-1.61)</w:t>
            </w:r>
          </w:p>
        </w:tc>
      </w:tr>
      <w:tr w:rsidR="00851EC3" w:rsidRPr="009C1C51" w14:paraId="272C35C6" w14:textId="77777777" w:rsidTr="0031046F">
        <w:trPr>
          <w:trHeight w:val="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2D84BCDD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Othe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84E36B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220 (7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4B95C872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58 (6.76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4C379F92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97 (0.74-1.2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CF17BE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05 (0.77-1.42)</w:t>
            </w:r>
          </w:p>
        </w:tc>
      </w:tr>
      <w:tr w:rsidR="00851EC3" w:rsidRPr="009C1C51" w14:paraId="49805FDD" w14:textId="77777777" w:rsidTr="0031046F">
        <w:trPr>
          <w:trHeight w:val="80"/>
        </w:trPr>
        <w:tc>
          <w:tcPr>
            <w:tcW w:w="3739" w:type="dxa"/>
            <w:tcBorders>
              <w:bottom w:val="nil"/>
            </w:tcBorders>
          </w:tcPr>
          <w:p w14:paraId="6617BE60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Colonoscopy Findings, n (%)</w:t>
            </w:r>
          </w:p>
        </w:tc>
        <w:tc>
          <w:tcPr>
            <w:tcW w:w="1290" w:type="dxa"/>
            <w:tcBorders>
              <w:bottom w:val="nil"/>
            </w:tcBorders>
          </w:tcPr>
          <w:p w14:paraId="37EF53B9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736BBACB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06E9EEBE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57789F34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</w:p>
        </w:tc>
      </w:tr>
      <w:tr w:rsidR="00851EC3" w:rsidRPr="009C1C51" w14:paraId="1A4F091C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nil"/>
            </w:tcBorders>
          </w:tcPr>
          <w:p w14:paraId="5CEA702F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No adenomas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8DE9F2E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950 (62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F8D74F5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483 (56.29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0CCE59E" w14:textId="77777777" w:rsidR="00851EC3" w:rsidRPr="009C1C51" w:rsidRDefault="00851EC3" w:rsidP="0031046F">
            <w:pPr>
              <w:tabs>
                <w:tab w:val="left" w:pos="1110"/>
              </w:tabs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91E019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</w:t>
            </w:r>
          </w:p>
        </w:tc>
      </w:tr>
      <w:tr w:rsidR="00851EC3" w:rsidRPr="009C1C51" w14:paraId="6C4D7B8F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nil"/>
            </w:tcBorders>
          </w:tcPr>
          <w:p w14:paraId="651D2B8B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1-2 Small adenomas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B1C726D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683 (21.9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7D5E8DE5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95 (22.73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F768347" w14:textId="77777777" w:rsidR="00851EC3" w:rsidRPr="009C1C51" w:rsidRDefault="00851EC3" w:rsidP="0031046F">
            <w:pPr>
              <w:tabs>
                <w:tab w:val="left" w:pos="1110"/>
              </w:tabs>
              <w:rPr>
                <w:sz w:val="20"/>
              </w:rPr>
            </w:pPr>
            <w:r>
              <w:rPr>
                <w:sz w:val="20"/>
              </w:rPr>
              <w:t>1.17 (0.99-1.3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9702A6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14 (0.93-1.39)</w:t>
            </w:r>
          </w:p>
        </w:tc>
      </w:tr>
      <w:tr w:rsidR="00851EC3" w:rsidRPr="009C1C51" w14:paraId="34BA6C89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nil"/>
            </w:tcBorders>
          </w:tcPr>
          <w:p w14:paraId="738A1475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3+ Small adenomas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33FC1EB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58 (5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FFF2020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61 (7.11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980379A" w14:textId="77777777" w:rsidR="00851EC3" w:rsidRPr="009C1C51" w:rsidRDefault="00851EC3" w:rsidP="0031046F">
            <w:pPr>
              <w:tabs>
                <w:tab w:val="left" w:pos="1110"/>
              </w:tabs>
              <w:rPr>
                <w:sz w:val="20"/>
              </w:rPr>
            </w:pPr>
            <w:r>
              <w:rPr>
                <w:sz w:val="20"/>
              </w:rPr>
              <w:t>1.63 (1.25-2.1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E1EFD4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45 (1.07-1.95)</w:t>
            </w:r>
          </w:p>
        </w:tc>
      </w:tr>
      <w:tr w:rsidR="00851EC3" w:rsidRPr="009C1C51" w14:paraId="5D286C12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nil"/>
            </w:tcBorders>
          </w:tcPr>
          <w:p w14:paraId="6EE29969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Advanced adenoma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6244297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300 (9.6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81B4EA2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03 (12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AA46409" w14:textId="77777777" w:rsidR="00851EC3" w:rsidRPr="009C1C51" w:rsidRDefault="00851EC3" w:rsidP="0031046F">
            <w:pPr>
              <w:tabs>
                <w:tab w:val="left" w:pos="1110"/>
              </w:tabs>
              <w:rPr>
                <w:sz w:val="20"/>
              </w:rPr>
            </w:pPr>
            <w:r>
              <w:rPr>
                <w:sz w:val="20"/>
              </w:rPr>
              <w:t>1.49 (1.20-1.8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F9E762C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32 (1.00-1.75)</w:t>
            </w:r>
          </w:p>
        </w:tc>
      </w:tr>
      <w:tr w:rsidR="00851EC3" w:rsidRPr="009C1C51" w14:paraId="6A64DE7C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72C6D291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Colorectal cance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088F152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30 (1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309EBF51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6 (1.86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551E48D0" w14:textId="77777777" w:rsidR="00851EC3" w:rsidRPr="009C1C51" w:rsidRDefault="00851EC3" w:rsidP="0031046F">
            <w:pPr>
              <w:tabs>
                <w:tab w:val="left" w:pos="1110"/>
              </w:tabs>
              <w:rPr>
                <w:sz w:val="20"/>
              </w:rPr>
            </w:pPr>
            <w:r>
              <w:rPr>
                <w:sz w:val="20"/>
              </w:rPr>
              <w:t>2.96 (1.80-4.8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5DC2ADC" w14:textId="77777777" w:rsidR="00851EC3" w:rsidRPr="009C1C51" w:rsidRDefault="00851EC3" w:rsidP="0031046F">
            <w:pPr>
              <w:tabs>
                <w:tab w:val="left" w:pos="1110"/>
              </w:tabs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5.65 (2.35-13.59)</w:t>
            </w:r>
          </w:p>
        </w:tc>
      </w:tr>
      <w:tr w:rsidR="00851EC3" w:rsidRPr="009C1C51" w14:paraId="016DB879" w14:textId="77777777" w:rsidTr="0031046F">
        <w:trPr>
          <w:trHeight w:val="132"/>
        </w:trPr>
        <w:tc>
          <w:tcPr>
            <w:tcW w:w="3739" w:type="dxa"/>
            <w:tcBorders>
              <w:bottom w:val="nil"/>
            </w:tcBorders>
          </w:tcPr>
          <w:p w14:paraId="3AB82D7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comorbidities, n (%)</w:t>
            </w:r>
          </w:p>
        </w:tc>
        <w:tc>
          <w:tcPr>
            <w:tcW w:w="1290" w:type="dxa"/>
            <w:tcBorders>
              <w:bottom w:val="nil"/>
            </w:tcBorders>
          </w:tcPr>
          <w:p w14:paraId="46B4EFB8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265D363E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60F6BE8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4F8A20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7E02054D" w14:textId="77777777" w:rsidTr="0031046F">
        <w:trPr>
          <w:trHeight w:val="131"/>
        </w:trPr>
        <w:tc>
          <w:tcPr>
            <w:tcW w:w="3739" w:type="dxa"/>
            <w:tcBorders>
              <w:top w:val="nil"/>
              <w:bottom w:val="nil"/>
            </w:tcBorders>
          </w:tcPr>
          <w:p w14:paraId="694AB539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0-2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2173F8B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2640 (84.6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0EDBC2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645 (75.17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3B56B838" w14:textId="77777777" w:rsidR="00851EC3" w:rsidRPr="009C1C51" w:rsidRDefault="00851EC3" w:rsidP="0031046F">
            <w:pPr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E616B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</w:t>
            </w:r>
          </w:p>
        </w:tc>
      </w:tr>
      <w:tr w:rsidR="00851EC3" w:rsidRPr="009C1C51" w14:paraId="579DE9DF" w14:textId="77777777" w:rsidTr="0031046F">
        <w:trPr>
          <w:trHeight w:val="131"/>
        </w:trPr>
        <w:tc>
          <w:tcPr>
            <w:tcW w:w="3739" w:type="dxa"/>
            <w:tcBorders>
              <w:top w:val="nil"/>
              <w:bottom w:val="nil"/>
            </w:tcBorders>
          </w:tcPr>
          <w:p w14:paraId="2E925C3A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3-4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FE8DD49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41 (14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37E068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89 (22.03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74CDF835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98 (1.68-2.3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B7F0C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56 (1.30-1.87)</w:t>
            </w:r>
          </w:p>
        </w:tc>
      </w:tr>
      <w:tr w:rsidR="00851EC3" w:rsidRPr="009C1C51" w14:paraId="76785F13" w14:textId="77777777" w:rsidTr="0031046F">
        <w:trPr>
          <w:trHeight w:val="9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60220473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5+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141193F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0 (1.3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165F23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24 (2.8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3F0A54D7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3.37 (2.24-5.07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A6597AC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81 (1.07-3.07)</w:t>
            </w:r>
          </w:p>
        </w:tc>
      </w:tr>
      <w:tr w:rsidR="00851EC3" w:rsidRPr="009C1C51" w14:paraId="4DA83B7A" w14:textId="77777777" w:rsidTr="0031046F">
        <w:trPr>
          <w:trHeight w:val="170"/>
        </w:trPr>
        <w:tc>
          <w:tcPr>
            <w:tcW w:w="3739" w:type="dxa"/>
            <w:tcBorders>
              <w:bottom w:val="nil"/>
            </w:tcBorders>
          </w:tcPr>
          <w:p w14:paraId="02E4419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Family History of CRC, n (%)</w:t>
            </w:r>
          </w:p>
        </w:tc>
        <w:tc>
          <w:tcPr>
            <w:tcW w:w="1290" w:type="dxa"/>
            <w:tcBorders>
              <w:bottom w:val="nil"/>
            </w:tcBorders>
          </w:tcPr>
          <w:p w14:paraId="09B4B75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74EA3FA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5998B93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5306F9C1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5F7C4B27" w14:textId="77777777" w:rsidTr="0031046F">
        <w:trPr>
          <w:trHeight w:val="8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49FE936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First Degree Relative with CRC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4669DFB0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34 (13.9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6B733C8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97 (11.3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1D4A7F7D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.76 (0.61-0.94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E098D3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0.75 (0.6-0.95)</w:t>
            </w:r>
          </w:p>
        </w:tc>
      </w:tr>
      <w:tr w:rsidR="00851EC3" w:rsidRPr="009C1C51" w14:paraId="41B8BAAF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3E5C09E2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Body Mass Index</w:t>
            </w:r>
          </w:p>
        </w:tc>
        <w:tc>
          <w:tcPr>
            <w:tcW w:w="1290" w:type="dxa"/>
            <w:tcBorders>
              <w:bottom w:val="nil"/>
            </w:tcBorders>
          </w:tcPr>
          <w:p w14:paraId="6BF4007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0AC2952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65E08408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1360DB5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46174CAD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nil"/>
            </w:tcBorders>
          </w:tcPr>
          <w:p w14:paraId="66DEB4F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 xml:space="preserve">      18.5-24.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D28A49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59 (14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00FB85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57 (18.45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62070D9" w14:textId="77777777" w:rsidR="00851EC3" w:rsidRPr="009C1C51" w:rsidRDefault="00851EC3" w:rsidP="0031046F">
            <w:pPr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95FCFC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</w:t>
            </w:r>
          </w:p>
        </w:tc>
      </w:tr>
      <w:tr w:rsidR="00851EC3" w:rsidRPr="009C1C51" w14:paraId="2D530BAB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nil"/>
            </w:tcBorders>
          </w:tcPr>
          <w:p w14:paraId="06E56FBA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 xml:space="preserve">      &lt;18.5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AFBF51C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4 (0.5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EF6F20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8 (0.94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2B02C53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81 (0.89-3.7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A1129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33 (0.65-2.74)</w:t>
            </w:r>
          </w:p>
        </w:tc>
      </w:tr>
      <w:tr w:rsidR="00851EC3" w:rsidRPr="009C1C51" w14:paraId="5E652845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nil"/>
            </w:tcBorders>
          </w:tcPr>
          <w:p w14:paraId="65F35D4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 xml:space="preserve">      25.0-29.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44F96C3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359 (43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3C57825E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352 (41.36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4312D97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70 (0.58-0.8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DAE9A5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0.73 (0.60-0.90)</w:t>
            </w:r>
          </w:p>
        </w:tc>
      </w:tr>
      <w:tr w:rsidR="00851EC3" w:rsidRPr="009C1C51" w14:paraId="2229FDBE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nil"/>
            </w:tcBorders>
          </w:tcPr>
          <w:p w14:paraId="69C6BF59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 xml:space="preserve">      30.0-39.9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A7A2D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140 (36.8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221E95A1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300 (35.25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0A5F0993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71 (0.59-0.8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FEF5D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0.75 (0.60-0.93)</w:t>
            </w:r>
          </w:p>
        </w:tc>
      </w:tr>
      <w:tr w:rsidR="00851EC3" w:rsidRPr="009C1C51" w14:paraId="511D162B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3FF8242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 xml:space="preserve">      &gt;39.9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2D9107D3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29 (4.2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2FE600F2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34 (4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25BF0ED8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73 (0.50-1.06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A9408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04 (0.69-1.56)</w:t>
            </w:r>
          </w:p>
        </w:tc>
      </w:tr>
      <w:tr w:rsidR="00851EC3" w:rsidRPr="009C1C51" w14:paraId="3339B109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63E84004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Physical Activity Index</w:t>
            </w:r>
          </w:p>
        </w:tc>
        <w:tc>
          <w:tcPr>
            <w:tcW w:w="1290" w:type="dxa"/>
            <w:tcBorders>
              <w:bottom w:val="nil"/>
            </w:tcBorders>
          </w:tcPr>
          <w:p w14:paraId="5FECD5D5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1BD43A4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37CD615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5D1CC18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0BE84D6F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4749814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Mean score (SD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69F281C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7.16 (1.7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17696D1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6.81 (1.54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428B9F64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84 (0.80-0.8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16E9F7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0.89 (0.84-0.93)</w:t>
            </w:r>
          </w:p>
        </w:tc>
      </w:tr>
      <w:tr w:rsidR="00851EC3" w:rsidRPr="009C1C51" w14:paraId="6AB6BB83" w14:textId="77777777" w:rsidTr="0031046F">
        <w:trPr>
          <w:trHeight w:val="70"/>
        </w:trPr>
        <w:tc>
          <w:tcPr>
            <w:tcW w:w="3739" w:type="dxa"/>
            <w:tcBorders>
              <w:bottom w:val="nil"/>
            </w:tcBorders>
          </w:tcPr>
          <w:p w14:paraId="69EF4D73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Smoking, n (%)</w:t>
            </w:r>
            <w:r w:rsidRPr="009C1C51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1290" w:type="dxa"/>
            <w:tcBorders>
              <w:bottom w:val="nil"/>
            </w:tcBorders>
          </w:tcPr>
          <w:p w14:paraId="1C7B2DF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3C9F8EE9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503A583C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6957DC99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42565AC3" w14:textId="77777777" w:rsidTr="0031046F">
        <w:trPr>
          <w:trHeight w:val="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7F4479E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Current daily smoker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0106D4DE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693 (22.2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E20F2AE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259 (30.3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510AF998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68 (1.45-1.94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160F51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2.06 (1.73-2.46)</w:t>
            </w:r>
          </w:p>
        </w:tc>
      </w:tr>
      <w:tr w:rsidR="00851EC3" w:rsidRPr="009C1C51" w14:paraId="688BD28E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05E4B77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Alcohol Use</w:t>
            </w:r>
          </w:p>
        </w:tc>
        <w:tc>
          <w:tcPr>
            <w:tcW w:w="1290" w:type="dxa"/>
            <w:tcBorders>
              <w:bottom w:val="nil"/>
            </w:tcBorders>
          </w:tcPr>
          <w:p w14:paraId="32602FA5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2F10A2BC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2C3FDF5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2966D1D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448162BC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5719820D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Mean (SD) servings per week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089F1F37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.48 (9.61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B7D496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4.47 (10.95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707719F6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00 (0.99-1.0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42BEF2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C1C51">
              <w:rPr>
                <w:sz w:val="20"/>
              </w:rPr>
              <w:t xml:space="preserve"> (0.99-1.01)</w:t>
            </w:r>
          </w:p>
        </w:tc>
      </w:tr>
      <w:tr w:rsidR="00851EC3" w:rsidRPr="009C1C51" w14:paraId="673982B9" w14:textId="77777777" w:rsidTr="0031046F">
        <w:trPr>
          <w:trHeight w:val="267"/>
        </w:trPr>
        <w:tc>
          <w:tcPr>
            <w:tcW w:w="3739" w:type="dxa"/>
            <w:tcBorders>
              <w:bottom w:val="nil"/>
            </w:tcBorders>
          </w:tcPr>
          <w:p w14:paraId="32B5A46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NSAID Use (including aspirin), n (%)</w:t>
            </w:r>
          </w:p>
        </w:tc>
        <w:tc>
          <w:tcPr>
            <w:tcW w:w="1290" w:type="dxa"/>
            <w:tcBorders>
              <w:bottom w:val="nil"/>
            </w:tcBorders>
          </w:tcPr>
          <w:p w14:paraId="7D710903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7473B31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15AB8FFF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1BFD41E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7C4F331E" w14:textId="77777777" w:rsidTr="0031046F">
        <w:trPr>
          <w:trHeight w:val="266"/>
        </w:trPr>
        <w:tc>
          <w:tcPr>
            <w:tcW w:w="3739" w:type="dxa"/>
            <w:tcBorders>
              <w:top w:val="nil"/>
              <w:bottom w:val="nil"/>
            </w:tcBorders>
          </w:tcPr>
          <w:p w14:paraId="2458EEE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None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2D25C94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609 (20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5B365DE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55 (18.63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FBC387D" w14:textId="77777777" w:rsidR="00851EC3" w:rsidRPr="009C1C51" w:rsidRDefault="00851EC3" w:rsidP="0031046F">
            <w:pPr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CFE34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</w:t>
            </w:r>
          </w:p>
        </w:tc>
      </w:tr>
      <w:tr w:rsidR="00851EC3" w:rsidRPr="009C1C51" w14:paraId="19968A68" w14:textId="77777777" w:rsidTr="0031046F">
        <w:trPr>
          <w:trHeight w:val="266"/>
        </w:trPr>
        <w:tc>
          <w:tcPr>
            <w:tcW w:w="3739" w:type="dxa"/>
            <w:tcBorders>
              <w:top w:val="nil"/>
              <w:bottom w:val="nil"/>
            </w:tcBorders>
          </w:tcPr>
          <w:p w14:paraId="056910AC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Occasional 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AB149F6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760 (25.1)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6E6F3409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67 (20.07)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3B2C3D06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0.85 (0.68-1.0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B2DDD7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0.97 (0.77-1.23)</w:t>
            </w:r>
          </w:p>
        </w:tc>
      </w:tr>
      <w:tr w:rsidR="00851EC3" w:rsidRPr="009C1C51" w14:paraId="37AECFA9" w14:textId="77777777" w:rsidTr="0031046F">
        <w:trPr>
          <w:trHeight w:val="266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3F487FA3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Daily 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B55717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662 (54.8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77EEFFF4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510 (61.3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26DE1B0B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24 (1.03-1.49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1C041F3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sz w:val="20"/>
              </w:rPr>
              <w:t>1.19 (0.98-1.45)</w:t>
            </w:r>
          </w:p>
        </w:tc>
      </w:tr>
      <w:tr w:rsidR="00851EC3" w:rsidRPr="009C1C51" w14:paraId="09884002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48614BB4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Beef, Pork or Lamb Consumption</w:t>
            </w:r>
          </w:p>
        </w:tc>
        <w:tc>
          <w:tcPr>
            <w:tcW w:w="1290" w:type="dxa"/>
            <w:tcBorders>
              <w:bottom w:val="nil"/>
            </w:tcBorders>
          </w:tcPr>
          <w:p w14:paraId="57A212E7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7FBC11F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6D092536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2E580B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17750118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4B0C376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Mean (SD) % of total energy intak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2EB78BB2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0.97 (0.59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5276F47E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 (0.59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388E74E5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10 (0.98-1.23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C2736FA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.06 (0.93-1.2)</w:t>
            </w:r>
          </w:p>
        </w:tc>
      </w:tr>
      <w:tr w:rsidR="00851EC3" w:rsidRPr="009C1C51" w14:paraId="6B375CB0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7EB7BB40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Baseline Cereal Fiber Consumption</w:t>
            </w:r>
          </w:p>
        </w:tc>
        <w:tc>
          <w:tcPr>
            <w:tcW w:w="1290" w:type="dxa"/>
            <w:tcBorders>
              <w:bottom w:val="nil"/>
            </w:tcBorders>
          </w:tcPr>
          <w:p w14:paraId="699775A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7289FED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3302FA51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449B87D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34FA88AD" w14:textId="77777777" w:rsidTr="0031046F">
        <w:trPr>
          <w:trHeight w:val="270"/>
        </w:trPr>
        <w:tc>
          <w:tcPr>
            <w:tcW w:w="3739" w:type="dxa"/>
            <w:tcBorders>
              <w:top w:val="nil"/>
              <w:bottom w:val="single" w:sz="4" w:space="0" w:color="auto"/>
            </w:tcBorders>
          </w:tcPr>
          <w:p w14:paraId="45EBBE81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 Mean (SD) grams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7FF82A5C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5.69 (3.95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6E7E00E8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5.69 (3.9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72F5BD4A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00 (0.98-1.02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86BA735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C1C51">
              <w:rPr>
                <w:sz w:val="20"/>
              </w:rPr>
              <w:t xml:space="preserve"> (0.98-1.02)</w:t>
            </w:r>
          </w:p>
        </w:tc>
      </w:tr>
      <w:tr w:rsidR="00851EC3" w:rsidRPr="009C1C51" w14:paraId="0ECE36E6" w14:textId="77777777" w:rsidTr="0031046F">
        <w:trPr>
          <w:trHeight w:val="270"/>
        </w:trPr>
        <w:tc>
          <w:tcPr>
            <w:tcW w:w="3739" w:type="dxa"/>
            <w:tcBorders>
              <w:bottom w:val="nil"/>
            </w:tcBorders>
          </w:tcPr>
          <w:p w14:paraId="0A5A2852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  <w:r w:rsidRPr="009C1C51">
              <w:rPr>
                <w:rFonts w:cstheme="minorHAnsi"/>
                <w:b/>
                <w:sz w:val="20"/>
              </w:rPr>
              <w:t>Vitamin D</w:t>
            </w:r>
          </w:p>
        </w:tc>
        <w:tc>
          <w:tcPr>
            <w:tcW w:w="1290" w:type="dxa"/>
            <w:tcBorders>
              <w:bottom w:val="nil"/>
            </w:tcBorders>
          </w:tcPr>
          <w:p w14:paraId="3FC9929A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3309FC5B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462" w:type="dxa"/>
            <w:tcBorders>
              <w:bottom w:val="nil"/>
            </w:tcBorders>
          </w:tcPr>
          <w:p w14:paraId="212303CE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5755BA05" w14:textId="77777777" w:rsidR="00851EC3" w:rsidRPr="009C1C51" w:rsidRDefault="00851EC3" w:rsidP="0031046F">
            <w:pPr>
              <w:rPr>
                <w:rFonts w:cstheme="minorHAnsi"/>
                <w:sz w:val="20"/>
              </w:rPr>
            </w:pPr>
          </w:p>
        </w:tc>
      </w:tr>
      <w:tr w:rsidR="00851EC3" w:rsidRPr="009C1C51" w14:paraId="4DE142B1" w14:textId="77777777" w:rsidTr="0031046F">
        <w:trPr>
          <w:trHeight w:val="70"/>
        </w:trPr>
        <w:tc>
          <w:tcPr>
            <w:tcW w:w="3739" w:type="dxa"/>
            <w:tcBorders>
              <w:top w:val="nil"/>
            </w:tcBorders>
          </w:tcPr>
          <w:p w14:paraId="181CCA4F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rFonts w:cstheme="minorHAnsi"/>
                <w:sz w:val="20"/>
              </w:rPr>
              <w:t xml:space="preserve">        Mean (SD) in 100 IU units</w:t>
            </w:r>
          </w:p>
        </w:tc>
        <w:tc>
          <w:tcPr>
            <w:tcW w:w="1290" w:type="dxa"/>
            <w:tcBorders>
              <w:top w:val="nil"/>
            </w:tcBorders>
          </w:tcPr>
          <w:p w14:paraId="2389E762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.28 (3.27)</w:t>
            </w:r>
          </w:p>
        </w:tc>
        <w:tc>
          <w:tcPr>
            <w:tcW w:w="1240" w:type="dxa"/>
            <w:tcBorders>
              <w:top w:val="nil"/>
            </w:tcBorders>
          </w:tcPr>
          <w:p w14:paraId="7C7E544B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4.3 (3.49)</w:t>
            </w:r>
          </w:p>
        </w:tc>
        <w:tc>
          <w:tcPr>
            <w:tcW w:w="2462" w:type="dxa"/>
            <w:tcBorders>
              <w:top w:val="nil"/>
            </w:tcBorders>
          </w:tcPr>
          <w:p w14:paraId="1574BC35" w14:textId="77777777" w:rsidR="00851EC3" w:rsidRPr="009C1C51" w:rsidRDefault="00851EC3" w:rsidP="0031046F">
            <w:pPr>
              <w:rPr>
                <w:sz w:val="20"/>
              </w:rPr>
            </w:pPr>
            <w:r>
              <w:rPr>
                <w:sz w:val="20"/>
              </w:rPr>
              <w:t>1.00 (0.98-1.03)</w:t>
            </w:r>
          </w:p>
        </w:tc>
        <w:tc>
          <w:tcPr>
            <w:tcW w:w="2160" w:type="dxa"/>
            <w:tcBorders>
              <w:top w:val="nil"/>
            </w:tcBorders>
          </w:tcPr>
          <w:p w14:paraId="3A64F394" w14:textId="77777777" w:rsidR="00851EC3" w:rsidRPr="009C1C51" w:rsidRDefault="00851EC3" w:rsidP="0031046F">
            <w:pPr>
              <w:rPr>
                <w:rFonts w:cstheme="minorHAnsi"/>
                <w:b/>
                <w:sz w:val="20"/>
              </w:rPr>
            </w:pPr>
            <w:r w:rsidRPr="009C1C51">
              <w:rPr>
                <w:sz w:val="20"/>
              </w:rPr>
              <w:t>0.99 (0.97-1.02)</w:t>
            </w:r>
          </w:p>
        </w:tc>
      </w:tr>
    </w:tbl>
    <w:p w14:paraId="55C8568B" w14:textId="77777777" w:rsidR="00851EC3" w:rsidRPr="004B7DD0" w:rsidRDefault="00851EC3" w:rsidP="00851EC3">
      <w:pPr>
        <w:rPr>
          <w:rFonts w:cstheme="minorHAnsi"/>
        </w:rPr>
      </w:pPr>
      <w:r w:rsidRPr="004B7DD0">
        <w:rPr>
          <w:rFonts w:cstheme="minorHAnsi"/>
          <w:i/>
          <w:iCs/>
          <w:vertAlign w:val="superscript"/>
        </w:rPr>
        <w:t>*</w:t>
      </w:r>
      <w:r w:rsidRPr="004B7DD0">
        <w:rPr>
          <w:rFonts w:cstheme="minorHAnsi"/>
          <w:i/>
          <w:iCs/>
        </w:rPr>
        <w:t xml:space="preserve">Missing data excluded  </w:t>
      </w:r>
    </w:p>
    <w:p w14:paraId="750FC4CA" w14:textId="29BE9C57" w:rsidR="00D45971" w:rsidRPr="00851EC3" w:rsidRDefault="00851EC3" w:rsidP="00D45971">
      <w:pPr>
        <w:rPr>
          <w:rFonts w:cstheme="minorHAnsi"/>
          <w:i/>
          <w:iCs/>
        </w:rPr>
      </w:pPr>
      <w:r w:rsidRPr="004B7DD0">
        <w:rPr>
          <w:rFonts w:cstheme="minorHAnsi"/>
          <w:i/>
          <w:iCs/>
          <w:vertAlign w:val="superscript"/>
        </w:rPr>
        <w:t>^</w:t>
      </w:r>
      <w:r w:rsidRPr="004B7DD0">
        <w:rPr>
          <w:rFonts w:cstheme="minorHAnsi"/>
          <w:i/>
          <w:iCs/>
        </w:rPr>
        <w:t>Adjusted for age, race, surveillance intensity and prior colonoscop</w:t>
      </w:r>
      <w:r>
        <w:rPr>
          <w:rFonts w:cstheme="minorHAnsi"/>
          <w:i/>
          <w:iCs/>
        </w:rPr>
        <w:t>y</w:t>
      </w:r>
      <w:r w:rsidRPr="004B7DD0">
        <w:rPr>
          <w:rFonts w:cstheme="minorHAnsi"/>
          <w:i/>
          <w:iCs/>
        </w:rPr>
        <w:t xml:space="preserve"> findings, number of baseline comorbidities, family history of CRC, smoking status, alcohol consumption, physical activity index, NSAIDs, body mass index, cereal fiber, red meat and vitamin D.  </w:t>
      </w:r>
      <w:bookmarkStart w:id="0" w:name="_GoBack"/>
      <w:bookmarkEnd w:id="0"/>
    </w:p>
    <w:sectPr w:rsidR="00D45971" w:rsidRPr="00851EC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208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80C63" w14:textId="65D44CA9" w:rsidR="00901565" w:rsidRDefault="00851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E01492" w14:textId="77777777" w:rsidR="00901565" w:rsidRDefault="00851E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971"/>
    <w:rsid w:val="0079134D"/>
    <w:rsid w:val="00851EC3"/>
    <w:rsid w:val="00D45971"/>
    <w:rsid w:val="00F8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5141"/>
  <w15:chartTrackingRefBased/>
  <w15:docId w15:val="{2B342A32-F8CB-4B7E-BF3C-0D211BBD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Ashton N., DURVAMC</dc:creator>
  <cp:keywords/>
  <dc:description/>
  <cp:lastModifiedBy>Dr Brian Sullivan</cp:lastModifiedBy>
  <cp:revision>2</cp:revision>
  <dcterms:created xsi:type="dcterms:W3CDTF">2021-10-28T20:12:00Z</dcterms:created>
  <dcterms:modified xsi:type="dcterms:W3CDTF">2022-01-11T21:10:00Z</dcterms:modified>
</cp:coreProperties>
</file>